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C1348D" w14:textId="77777777" w:rsidR="00B55590" w:rsidRDefault="00B55590" w:rsidP="00B55590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Material</w:t>
      </w:r>
    </w:p>
    <w:p w14:paraId="3509E043" w14:textId="77777777" w:rsidR="00B55590" w:rsidRPr="000136F3" w:rsidRDefault="00B55590" w:rsidP="00B55590">
      <w:pPr>
        <w:rPr>
          <w:rFonts w:ascii="Times New Roman" w:hAnsi="Times New Roman" w:cs="Times New Roman"/>
          <w:b/>
          <w:bCs/>
          <w:sz w:val="36"/>
          <w:szCs w:val="36"/>
        </w:rPr>
      </w:pPr>
    </w:p>
    <w:p w14:paraId="56ED386A" w14:textId="77777777" w:rsidR="00B55590" w:rsidRPr="000136F3" w:rsidRDefault="00B55590" w:rsidP="00B55590">
      <w:pPr>
        <w:rPr>
          <w:rFonts w:ascii="Times New Roman" w:hAnsi="Times New Roman" w:cs="Times New Roman"/>
          <w:b/>
          <w:bCs/>
          <w:strike/>
          <w:u w:val="single"/>
        </w:rPr>
      </w:pPr>
      <w:r>
        <w:rPr>
          <w:rFonts w:ascii="Times New Roman" w:hAnsi="Times New Roman" w:cs="Times New Roman"/>
          <w:b/>
          <w:bCs/>
          <w:strike/>
          <w:noProof/>
          <w:u w:val="single"/>
        </w:rPr>
        <w:drawing>
          <wp:inline distT="0" distB="0" distL="0" distR="0" wp14:anchorId="0292DB13" wp14:editId="56EB19F4">
            <wp:extent cx="5943600" cy="2189480"/>
            <wp:effectExtent l="0" t="0" r="0" b="0"/>
            <wp:docPr id="433478246" name="Picture 1" descr="A comparison of a bar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3478246" name="Picture 1" descr="A comparison of a bar graph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89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9A1EAF" w14:textId="77777777" w:rsidR="00B55590" w:rsidRPr="000136F3" w:rsidRDefault="00B55590" w:rsidP="00B55590">
      <w:pPr>
        <w:rPr>
          <w:rFonts w:ascii="Times New Roman" w:hAnsi="Times New Roman" w:cs="Times New Roman"/>
          <w:b/>
          <w:bCs/>
          <w:u w:val="single"/>
        </w:rPr>
      </w:pPr>
      <w:r w:rsidRPr="000136F3">
        <w:rPr>
          <w:rFonts w:ascii="Times New Roman" w:hAnsi="Times New Roman" w:cs="Times New Roman"/>
          <w:b/>
          <w:bCs/>
          <w:u w:val="single"/>
        </w:rPr>
        <w:t>Supplementary Figure 1.</w:t>
      </w:r>
      <w:r w:rsidRPr="000136F3">
        <w:rPr>
          <w:rFonts w:ascii="Times New Roman" w:hAnsi="Times New Roman" w:cs="Times New Roman"/>
          <w:u w:val="single"/>
        </w:rPr>
        <w:t xml:space="preserve"> Age Comparison of Sexes of the Sample Population Based on Race.</w:t>
      </w:r>
      <w:r w:rsidRPr="000136F3">
        <w:rPr>
          <w:rFonts w:ascii="Times New Roman" w:hAnsi="Times New Roman" w:cs="Times New Roman"/>
          <w:b/>
          <w:bCs/>
          <w:u w:val="single"/>
        </w:rPr>
        <w:t xml:space="preserve">  </w:t>
      </w:r>
    </w:p>
    <w:p w14:paraId="64981A28" w14:textId="77777777" w:rsidR="00B55590" w:rsidRPr="004E3E70" w:rsidRDefault="00B55590" w:rsidP="00B55590">
      <w:pPr>
        <w:jc w:val="center"/>
        <w:rPr>
          <w:rFonts w:ascii="Times New Roman" w:hAnsi="Times New Roman" w:cs="Times New Roman"/>
          <w:b/>
          <w:bCs/>
          <w:lang w:val="fr-CA"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144F8C5F" wp14:editId="4AC8E41D">
            <wp:extent cx="3940591" cy="3776400"/>
            <wp:effectExtent l="0" t="0" r="0" b="0"/>
            <wp:docPr id="1272746922" name="Picture 1" descr="A chart with green and blue squa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72746922" name="Picture 1" descr="A chart with green and blue squares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40591" cy="377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3050AA" w14:textId="77777777" w:rsidR="00B55590" w:rsidRPr="004E3E70" w:rsidRDefault="00B55590" w:rsidP="00B55590">
      <w:pPr>
        <w:rPr>
          <w:rFonts w:ascii="Times New Roman" w:hAnsi="Times New Roman" w:cs="Times New Roman"/>
          <w:b/>
          <w:bCs/>
        </w:rPr>
      </w:pPr>
      <w:r w:rsidRPr="004E3E70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>2</w:t>
      </w:r>
      <w:r w:rsidRPr="004E3E70">
        <w:rPr>
          <w:rFonts w:ascii="Times New Roman" w:hAnsi="Times New Roman" w:cs="Times New Roman"/>
          <w:b/>
          <w:bCs/>
        </w:rPr>
        <w:t xml:space="preserve">. </w:t>
      </w:r>
      <w:r w:rsidRPr="00132865">
        <w:rPr>
          <w:rFonts w:ascii="Times New Roman" w:hAnsi="Times New Roman" w:cs="Times New Roman"/>
        </w:rPr>
        <w:t>Age Comparison of the Difference Races of the Sample Population.</w:t>
      </w:r>
    </w:p>
    <w:p w14:paraId="6A936551" w14:textId="77777777" w:rsidR="00B55590" w:rsidRPr="0057477A" w:rsidRDefault="00B55590" w:rsidP="00B55590">
      <w:pPr>
        <w:rPr>
          <w:rFonts w:ascii="Times New Roman" w:hAnsi="Times New Roman" w:cs="Times New Roman"/>
          <w:b/>
          <w:bCs/>
        </w:rPr>
      </w:pPr>
    </w:p>
    <w:p w14:paraId="33A2D348" w14:textId="77777777" w:rsidR="00B55590" w:rsidRDefault="00B55590" w:rsidP="00B55590">
      <w:pPr>
        <w:jc w:val="center"/>
        <w:rPr>
          <w:rFonts w:ascii="Times New Roman" w:hAnsi="Times New Roman" w:cs="Times New Roman"/>
          <w:b/>
          <w:bCs/>
          <w:lang w:val="fr-CA"/>
        </w:rPr>
      </w:pPr>
      <w:r w:rsidRPr="004E3E70">
        <w:rPr>
          <w:rFonts w:ascii="Times New Roman" w:hAnsi="Times New Roman" w:cs="Times New Roman"/>
          <w:b/>
          <w:bCs/>
          <w:noProof/>
          <w:lang w:val="fr-CA"/>
        </w:rPr>
        <w:lastRenderedPageBreak/>
        <w:drawing>
          <wp:inline distT="0" distB="0" distL="0" distR="0" wp14:anchorId="17E410F1" wp14:editId="236AB050">
            <wp:extent cx="3397997" cy="4319752"/>
            <wp:effectExtent l="0" t="0" r="5715" b="0"/>
            <wp:docPr id="1444030283" name="Picture 3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4030283" name="Picture 3" descr="A screenshot of a graph&#10;&#10;AI-generated content may be incorrect.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598"/>
                    <a:stretch/>
                  </pic:blipFill>
                  <pic:spPr bwMode="auto">
                    <a:xfrm>
                      <a:off x="0" y="0"/>
                      <a:ext cx="3402371" cy="432531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890387E" w14:textId="77777777" w:rsidR="00B55590" w:rsidRPr="00132865" w:rsidRDefault="00B55590" w:rsidP="00B55590">
      <w:pPr>
        <w:rPr>
          <w:rFonts w:ascii="Times New Roman" w:hAnsi="Times New Roman" w:cs="Times New Roman"/>
        </w:rPr>
      </w:pPr>
      <w:r w:rsidRPr="004E3E70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>3</w:t>
      </w:r>
      <w:r w:rsidRPr="004E3E70">
        <w:rPr>
          <w:rFonts w:ascii="Times New Roman" w:hAnsi="Times New Roman" w:cs="Times New Roman"/>
          <w:b/>
          <w:bCs/>
        </w:rPr>
        <w:t xml:space="preserve">. </w:t>
      </w:r>
      <w:r w:rsidRPr="00132865">
        <w:rPr>
          <w:rFonts w:ascii="Times New Roman" w:hAnsi="Times New Roman" w:cs="Times New Roman"/>
        </w:rPr>
        <w:t>Comparison of Effects of Treatment on Patients with AMD and PCV.</w:t>
      </w:r>
    </w:p>
    <w:p w14:paraId="1FD3EA41" w14:textId="77777777" w:rsidR="00B55590" w:rsidRPr="000317FD" w:rsidRDefault="00B55590" w:rsidP="00B55590">
      <w:pPr>
        <w:rPr>
          <w:rFonts w:ascii="Times New Roman" w:hAnsi="Times New Roman" w:cs="Times New Roman"/>
          <w:b/>
          <w:bCs/>
        </w:rPr>
      </w:pPr>
    </w:p>
    <w:p w14:paraId="1FCE8719" w14:textId="77777777" w:rsidR="00B55590" w:rsidRPr="0057477A" w:rsidRDefault="00B55590" w:rsidP="00B55590">
      <w:pPr>
        <w:rPr>
          <w:rFonts w:ascii="Times New Roman" w:hAnsi="Times New Roman" w:cs="Times New Roman"/>
          <w:b/>
          <w:bCs/>
        </w:rPr>
      </w:pPr>
    </w:p>
    <w:p w14:paraId="5121887F" w14:textId="77777777" w:rsidR="00B55590" w:rsidRDefault="00B55590" w:rsidP="00B55590">
      <w:pPr>
        <w:jc w:val="center"/>
        <w:rPr>
          <w:rFonts w:ascii="Times New Roman" w:hAnsi="Times New Roman" w:cs="Times New Roman"/>
          <w:b/>
          <w:bCs/>
          <w:lang w:val="fr-CA"/>
        </w:rPr>
      </w:pPr>
      <w:r>
        <w:rPr>
          <w:rFonts w:ascii="Times New Roman" w:hAnsi="Times New Roman" w:cs="Times New Roman"/>
          <w:b/>
          <w:bCs/>
          <w:noProof/>
          <w:lang w:val="fr-CA"/>
        </w:rPr>
        <w:drawing>
          <wp:inline distT="0" distB="0" distL="0" distR="0" wp14:anchorId="4EFAC0D5" wp14:editId="04C48812">
            <wp:extent cx="5003800" cy="1524000"/>
            <wp:effectExtent l="0" t="0" r="0" b="0"/>
            <wp:docPr id="50350714" name="Picture 5" descr="A black text on a white backgroun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350714" name="Picture 5" descr="A black text on a white background&#10;&#10;AI-generated content may be incorrect.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03800" cy="152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7E55BE" w14:textId="77777777" w:rsidR="00B55590" w:rsidRPr="00132865" w:rsidRDefault="00B55590" w:rsidP="00B55590">
      <w:pPr>
        <w:rPr>
          <w:rFonts w:ascii="Times New Roman" w:hAnsi="Times New Roman" w:cs="Times New Roman"/>
        </w:rPr>
      </w:pPr>
      <w:r w:rsidRPr="004E3E70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>4.</w:t>
      </w:r>
      <w:r w:rsidRPr="004E3E70">
        <w:rPr>
          <w:rFonts w:ascii="Times New Roman" w:hAnsi="Times New Roman" w:cs="Times New Roman"/>
          <w:b/>
          <w:bCs/>
        </w:rPr>
        <w:t xml:space="preserve"> </w:t>
      </w:r>
      <w:r w:rsidRPr="00132865">
        <w:rPr>
          <w:rFonts w:ascii="Times New Roman" w:hAnsi="Times New Roman" w:cs="Times New Roman"/>
        </w:rPr>
        <w:t xml:space="preserve">Results of the Statistical Analysis for Comparing Treatments for Patients with AMD and PCV. </w:t>
      </w:r>
    </w:p>
    <w:p w14:paraId="1FAC1931" w14:textId="77777777" w:rsidR="00B55590" w:rsidRDefault="00B55590" w:rsidP="00B55590">
      <w:pPr>
        <w:rPr>
          <w:rFonts w:ascii="Times New Roman" w:hAnsi="Times New Roman" w:cs="Times New Roman"/>
          <w:b/>
          <w:bCs/>
        </w:rPr>
      </w:pPr>
    </w:p>
    <w:p w14:paraId="284F2500" w14:textId="77777777" w:rsidR="00BE6F5C" w:rsidRDefault="00BE6F5C"/>
    <w:sectPr w:rsidR="00BE6F5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590"/>
    <w:rsid w:val="00002325"/>
    <w:rsid w:val="00002684"/>
    <w:rsid w:val="000047AD"/>
    <w:rsid w:val="000077DE"/>
    <w:rsid w:val="0001167D"/>
    <w:rsid w:val="0001175C"/>
    <w:rsid w:val="00014482"/>
    <w:rsid w:val="00016764"/>
    <w:rsid w:val="00016EDA"/>
    <w:rsid w:val="00026CC3"/>
    <w:rsid w:val="00034DA9"/>
    <w:rsid w:val="000418CF"/>
    <w:rsid w:val="00053F10"/>
    <w:rsid w:val="00053F2F"/>
    <w:rsid w:val="00053FB1"/>
    <w:rsid w:val="00056B8D"/>
    <w:rsid w:val="000608EA"/>
    <w:rsid w:val="00061FD3"/>
    <w:rsid w:val="000629FB"/>
    <w:rsid w:val="000711D1"/>
    <w:rsid w:val="000806EA"/>
    <w:rsid w:val="00085B6D"/>
    <w:rsid w:val="00092A2C"/>
    <w:rsid w:val="000A1162"/>
    <w:rsid w:val="000A1E88"/>
    <w:rsid w:val="000A6B55"/>
    <w:rsid w:val="000A6DFD"/>
    <w:rsid w:val="000B0509"/>
    <w:rsid w:val="000B08E0"/>
    <w:rsid w:val="000B3238"/>
    <w:rsid w:val="000C0C7A"/>
    <w:rsid w:val="000C0DBB"/>
    <w:rsid w:val="000C2D40"/>
    <w:rsid w:val="000D012E"/>
    <w:rsid w:val="000D0D6F"/>
    <w:rsid w:val="000D26D2"/>
    <w:rsid w:val="000D4346"/>
    <w:rsid w:val="000D49FA"/>
    <w:rsid w:val="000E35C4"/>
    <w:rsid w:val="000E3EDA"/>
    <w:rsid w:val="000E5357"/>
    <w:rsid w:val="000E6EDB"/>
    <w:rsid w:val="000E7085"/>
    <w:rsid w:val="000F6CBC"/>
    <w:rsid w:val="001001F9"/>
    <w:rsid w:val="00100543"/>
    <w:rsid w:val="00102421"/>
    <w:rsid w:val="00103896"/>
    <w:rsid w:val="00103CA7"/>
    <w:rsid w:val="00107EB9"/>
    <w:rsid w:val="00111ABA"/>
    <w:rsid w:val="00114CA7"/>
    <w:rsid w:val="001175B0"/>
    <w:rsid w:val="001211D5"/>
    <w:rsid w:val="00135392"/>
    <w:rsid w:val="00135489"/>
    <w:rsid w:val="001424C2"/>
    <w:rsid w:val="0014552A"/>
    <w:rsid w:val="001462BA"/>
    <w:rsid w:val="00146606"/>
    <w:rsid w:val="0016148F"/>
    <w:rsid w:val="00161B41"/>
    <w:rsid w:val="00162992"/>
    <w:rsid w:val="00171D17"/>
    <w:rsid w:val="00175454"/>
    <w:rsid w:val="0017630B"/>
    <w:rsid w:val="001813CB"/>
    <w:rsid w:val="00181858"/>
    <w:rsid w:val="001971A0"/>
    <w:rsid w:val="001A24E7"/>
    <w:rsid w:val="001A7C3B"/>
    <w:rsid w:val="001B201F"/>
    <w:rsid w:val="001B2968"/>
    <w:rsid w:val="001B3A57"/>
    <w:rsid w:val="001B5BA1"/>
    <w:rsid w:val="001C4142"/>
    <w:rsid w:val="001D24E3"/>
    <w:rsid w:val="001D426B"/>
    <w:rsid w:val="001D4BA3"/>
    <w:rsid w:val="001D6388"/>
    <w:rsid w:val="001E3463"/>
    <w:rsid w:val="001E47A3"/>
    <w:rsid w:val="001E4DDC"/>
    <w:rsid w:val="001E651E"/>
    <w:rsid w:val="001E67E8"/>
    <w:rsid w:val="002024C2"/>
    <w:rsid w:val="00207170"/>
    <w:rsid w:val="00210319"/>
    <w:rsid w:val="00210DC0"/>
    <w:rsid w:val="00221512"/>
    <w:rsid w:val="002215C8"/>
    <w:rsid w:val="00221F41"/>
    <w:rsid w:val="00223BC6"/>
    <w:rsid w:val="002243FE"/>
    <w:rsid w:val="002323FF"/>
    <w:rsid w:val="00233446"/>
    <w:rsid w:val="002352DF"/>
    <w:rsid w:val="00236203"/>
    <w:rsid w:val="00236E65"/>
    <w:rsid w:val="00240917"/>
    <w:rsid w:val="00242762"/>
    <w:rsid w:val="00244871"/>
    <w:rsid w:val="00244A71"/>
    <w:rsid w:val="002459BE"/>
    <w:rsid w:val="0024750D"/>
    <w:rsid w:val="00247643"/>
    <w:rsid w:val="002528BF"/>
    <w:rsid w:val="002641C2"/>
    <w:rsid w:val="002641E2"/>
    <w:rsid w:val="00266EDB"/>
    <w:rsid w:val="002678E0"/>
    <w:rsid w:val="002703A0"/>
    <w:rsid w:val="00273DFE"/>
    <w:rsid w:val="00275BB5"/>
    <w:rsid w:val="00276CE9"/>
    <w:rsid w:val="0028282C"/>
    <w:rsid w:val="00290376"/>
    <w:rsid w:val="002925FD"/>
    <w:rsid w:val="002929C2"/>
    <w:rsid w:val="00292EEF"/>
    <w:rsid w:val="00296C04"/>
    <w:rsid w:val="002A190E"/>
    <w:rsid w:val="002A22B9"/>
    <w:rsid w:val="002A2A2B"/>
    <w:rsid w:val="002B1E68"/>
    <w:rsid w:val="002B2535"/>
    <w:rsid w:val="002B3274"/>
    <w:rsid w:val="002B6F86"/>
    <w:rsid w:val="002C4A18"/>
    <w:rsid w:val="002C4B45"/>
    <w:rsid w:val="002D1D36"/>
    <w:rsid w:val="002D5474"/>
    <w:rsid w:val="002E5740"/>
    <w:rsid w:val="002E6351"/>
    <w:rsid w:val="002E6CB6"/>
    <w:rsid w:val="002E6E90"/>
    <w:rsid w:val="002E7756"/>
    <w:rsid w:val="002F1846"/>
    <w:rsid w:val="002F1B00"/>
    <w:rsid w:val="002F5E3A"/>
    <w:rsid w:val="002F6E81"/>
    <w:rsid w:val="003022D2"/>
    <w:rsid w:val="003052E9"/>
    <w:rsid w:val="00306819"/>
    <w:rsid w:val="0030724C"/>
    <w:rsid w:val="00307BCB"/>
    <w:rsid w:val="0031074D"/>
    <w:rsid w:val="00310B15"/>
    <w:rsid w:val="00311A6A"/>
    <w:rsid w:val="00314B3B"/>
    <w:rsid w:val="00315520"/>
    <w:rsid w:val="00322E6E"/>
    <w:rsid w:val="00326BAD"/>
    <w:rsid w:val="003332BE"/>
    <w:rsid w:val="00341A90"/>
    <w:rsid w:val="00351236"/>
    <w:rsid w:val="003631BE"/>
    <w:rsid w:val="00363C76"/>
    <w:rsid w:val="003645A9"/>
    <w:rsid w:val="00364E9F"/>
    <w:rsid w:val="00367210"/>
    <w:rsid w:val="00372237"/>
    <w:rsid w:val="00374D99"/>
    <w:rsid w:val="003751F0"/>
    <w:rsid w:val="00380637"/>
    <w:rsid w:val="0038490E"/>
    <w:rsid w:val="0038549D"/>
    <w:rsid w:val="00385813"/>
    <w:rsid w:val="003916F3"/>
    <w:rsid w:val="0039734F"/>
    <w:rsid w:val="0039753E"/>
    <w:rsid w:val="003977B3"/>
    <w:rsid w:val="003A6826"/>
    <w:rsid w:val="003A78F1"/>
    <w:rsid w:val="003B15F6"/>
    <w:rsid w:val="003B669B"/>
    <w:rsid w:val="003B6E26"/>
    <w:rsid w:val="003C0BF9"/>
    <w:rsid w:val="003C1550"/>
    <w:rsid w:val="003C3678"/>
    <w:rsid w:val="003C54F9"/>
    <w:rsid w:val="003C6F9E"/>
    <w:rsid w:val="003D2F7E"/>
    <w:rsid w:val="003D435C"/>
    <w:rsid w:val="003D6A86"/>
    <w:rsid w:val="003E13B2"/>
    <w:rsid w:val="003E3A0D"/>
    <w:rsid w:val="003E61C7"/>
    <w:rsid w:val="003E6224"/>
    <w:rsid w:val="003F5A35"/>
    <w:rsid w:val="004008EC"/>
    <w:rsid w:val="0040204E"/>
    <w:rsid w:val="00403A9A"/>
    <w:rsid w:val="00403DF4"/>
    <w:rsid w:val="00405D8B"/>
    <w:rsid w:val="00405EA4"/>
    <w:rsid w:val="00407861"/>
    <w:rsid w:val="00413C9A"/>
    <w:rsid w:val="004143AC"/>
    <w:rsid w:val="00415041"/>
    <w:rsid w:val="0041654D"/>
    <w:rsid w:val="00416808"/>
    <w:rsid w:val="0041760F"/>
    <w:rsid w:val="004213FE"/>
    <w:rsid w:val="00421958"/>
    <w:rsid w:val="00422D1C"/>
    <w:rsid w:val="00423A77"/>
    <w:rsid w:val="0042547F"/>
    <w:rsid w:val="004274E6"/>
    <w:rsid w:val="00427F90"/>
    <w:rsid w:val="00432A82"/>
    <w:rsid w:val="004434B6"/>
    <w:rsid w:val="00453B08"/>
    <w:rsid w:val="00460BC6"/>
    <w:rsid w:val="004635CA"/>
    <w:rsid w:val="004637FD"/>
    <w:rsid w:val="00465931"/>
    <w:rsid w:val="004659D7"/>
    <w:rsid w:val="00466C87"/>
    <w:rsid w:val="00467F98"/>
    <w:rsid w:val="004748D5"/>
    <w:rsid w:val="00477CB1"/>
    <w:rsid w:val="00483136"/>
    <w:rsid w:val="00487339"/>
    <w:rsid w:val="00492199"/>
    <w:rsid w:val="004949B4"/>
    <w:rsid w:val="00497058"/>
    <w:rsid w:val="004A355C"/>
    <w:rsid w:val="004A4322"/>
    <w:rsid w:val="004A66A0"/>
    <w:rsid w:val="004A66E9"/>
    <w:rsid w:val="004B2E76"/>
    <w:rsid w:val="004B354F"/>
    <w:rsid w:val="004B3C98"/>
    <w:rsid w:val="004B5313"/>
    <w:rsid w:val="004B5576"/>
    <w:rsid w:val="004B6E55"/>
    <w:rsid w:val="004B715A"/>
    <w:rsid w:val="004C008F"/>
    <w:rsid w:val="004C1D63"/>
    <w:rsid w:val="004C2F40"/>
    <w:rsid w:val="004C3956"/>
    <w:rsid w:val="004D5BAF"/>
    <w:rsid w:val="004D6822"/>
    <w:rsid w:val="004E4029"/>
    <w:rsid w:val="004F25CA"/>
    <w:rsid w:val="004F36B3"/>
    <w:rsid w:val="004F4EF3"/>
    <w:rsid w:val="004F5BF7"/>
    <w:rsid w:val="00500700"/>
    <w:rsid w:val="00500EAC"/>
    <w:rsid w:val="00511D73"/>
    <w:rsid w:val="005132E0"/>
    <w:rsid w:val="00521D4C"/>
    <w:rsid w:val="005223B2"/>
    <w:rsid w:val="00536C49"/>
    <w:rsid w:val="00540E4C"/>
    <w:rsid w:val="00542252"/>
    <w:rsid w:val="00542837"/>
    <w:rsid w:val="00545098"/>
    <w:rsid w:val="005461F1"/>
    <w:rsid w:val="0055345B"/>
    <w:rsid w:val="00553925"/>
    <w:rsid w:val="005761B4"/>
    <w:rsid w:val="005775C2"/>
    <w:rsid w:val="00580FE4"/>
    <w:rsid w:val="0058176E"/>
    <w:rsid w:val="00582316"/>
    <w:rsid w:val="00582B05"/>
    <w:rsid w:val="005837CB"/>
    <w:rsid w:val="005848CE"/>
    <w:rsid w:val="00585F90"/>
    <w:rsid w:val="005973F7"/>
    <w:rsid w:val="005B2C6A"/>
    <w:rsid w:val="005B5EFF"/>
    <w:rsid w:val="005B7195"/>
    <w:rsid w:val="005B7881"/>
    <w:rsid w:val="005C19D0"/>
    <w:rsid w:val="005C6F9E"/>
    <w:rsid w:val="005D5685"/>
    <w:rsid w:val="005E68CD"/>
    <w:rsid w:val="005F07F5"/>
    <w:rsid w:val="005F2BA2"/>
    <w:rsid w:val="005F4233"/>
    <w:rsid w:val="005F786D"/>
    <w:rsid w:val="005F7FF3"/>
    <w:rsid w:val="00600CC8"/>
    <w:rsid w:val="00605AB7"/>
    <w:rsid w:val="00607BE0"/>
    <w:rsid w:val="006104F9"/>
    <w:rsid w:val="00616373"/>
    <w:rsid w:val="00622F3E"/>
    <w:rsid w:val="006261E0"/>
    <w:rsid w:val="00630FE9"/>
    <w:rsid w:val="00634F5D"/>
    <w:rsid w:val="006402CD"/>
    <w:rsid w:val="00640CAD"/>
    <w:rsid w:val="0064172F"/>
    <w:rsid w:val="006460E5"/>
    <w:rsid w:val="006469D3"/>
    <w:rsid w:val="00646EC4"/>
    <w:rsid w:val="006559A5"/>
    <w:rsid w:val="00655C45"/>
    <w:rsid w:val="00663EB0"/>
    <w:rsid w:val="00664072"/>
    <w:rsid w:val="00673656"/>
    <w:rsid w:val="006767CA"/>
    <w:rsid w:val="0068186C"/>
    <w:rsid w:val="00681FB8"/>
    <w:rsid w:val="0069604B"/>
    <w:rsid w:val="006A097C"/>
    <w:rsid w:val="006A0D07"/>
    <w:rsid w:val="006A47EA"/>
    <w:rsid w:val="006A4B55"/>
    <w:rsid w:val="006B0C23"/>
    <w:rsid w:val="006B1378"/>
    <w:rsid w:val="006B5A77"/>
    <w:rsid w:val="006C0456"/>
    <w:rsid w:val="006C06EE"/>
    <w:rsid w:val="006C0D60"/>
    <w:rsid w:val="006C1BEC"/>
    <w:rsid w:val="006C47F7"/>
    <w:rsid w:val="006C75C0"/>
    <w:rsid w:val="006F1563"/>
    <w:rsid w:val="006F4FB2"/>
    <w:rsid w:val="007016F1"/>
    <w:rsid w:val="00703A47"/>
    <w:rsid w:val="00720F1D"/>
    <w:rsid w:val="00721026"/>
    <w:rsid w:val="00723997"/>
    <w:rsid w:val="00723C35"/>
    <w:rsid w:val="00724A3C"/>
    <w:rsid w:val="00726BA6"/>
    <w:rsid w:val="007344E8"/>
    <w:rsid w:val="00740E05"/>
    <w:rsid w:val="00744202"/>
    <w:rsid w:val="007448AE"/>
    <w:rsid w:val="00754CD5"/>
    <w:rsid w:val="007551A5"/>
    <w:rsid w:val="00763987"/>
    <w:rsid w:val="0076474E"/>
    <w:rsid w:val="007663ED"/>
    <w:rsid w:val="00772E94"/>
    <w:rsid w:val="007849EC"/>
    <w:rsid w:val="00786A06"/>
    <w:rsid w:val="00791371"/>
    <w:rsid w:val="007A1743"/>
    <w:rsid w:val="007A2686"/>
    <w:rsid w:val="007A5E03"/>
    <w:rsid w:val="007A72BB"/>
    <w:rsid w:val="007B4F19"/>
    <w:rsid w:val="007C0759"/>
    <w:rsid w:val="007C16BD"/>
    <w:rsid w:val="007C444A"/>
    <w:rsid w:val="007C637B"/>
    <w:rsid w:val="007D018E"/>
    <w:rsid w:val="007D54DD"/>
    <w:rsid w:val="007D6B75"/>
    <w:rsid w:val="007D7489"/>
    <w:rsid w:val="007E0E81"/>
    <w:rsid w:val="007E62F3"/>
    <w:rsid w:val="007E6A38"/>
    <w:rsid w:val="007F05D9"/>
    <w:rsid w:val="007F1463"/>
    <w:rsid w:val="007F17A7"/>
    <w:rsid w:val="00801565"/>
    <w:rsid w:val="008046B1"/>
    <w:rsid w:val="00804B28"/>
    <w:rsid w:val="00810196"/>
    <w:rsid w:val="0081191E"/>
    <w:rsid w:val="00812FCA"/>
    <w:rsid w:val="008140FE"/>
    <w:rsid w:val="00816412"/>
    <w:rsid w:val="0081697B"/>
    <w:rsid w:val="00820A81"/>
    <w:rsid w:val="008250EB"/>
    <w:rsid w:val="0082609B"/>
    <w:rsid w:val="00830D6C"/>
    <w:rsid w:val="008507B3"/>
    <w:rsid w:val="00851CCB"/>
    <w:rsid w:val="00853AF7"/>
    <w:rsid w:val="00855124"/>
    <w:rsid w:val="00855E6F"/>
    <w:rsid w:val="0085618D"/>
    <w:rsid w:val="0086507F"/>
    <w:rsid w:val="0086630D"/>
    <w:rsid w:val="00866C96"/>
    <w:rsid w:val="00874B0F"/>
    <w:rsid w:val="0088071B"/>
    <w:rsid w:val="00881BA5"/>
    <w:rsid w:val="0088288E"/>
    <w:rsid w:val="00884ABC"/>
    <w:rsid w:val="00891194"/>
    <w:rsid w:val="00891242"/>
    <w:rsid w:val="008943A3"/>
    <w:rsid w:val="008A0EB2"/>
    <w:rsid w:val="008A10D6"/>
    <w:rsid w:val="008A2971"/>
    <w:rsid w:val="008A306A"/>
    <w:rsid w:val="008A3986"/>
    <w:rsid w:val="008C36D3"/>
    <w:rsid w:val="008C7B6E"/>
    <w:rsid w:val="008D1996"/>
    <w:rsid w:val="008D2517"/>
    <w:rsid w:val="008D5193"/>
    <w:rsid w:val="008D5323"/>
    <w:rsid w:val="008D5E0D"/>
    <w:rsid w:val="008E20B3"/>
    <w:rsid w:val="008E6DFF"/>
    <w:rsid w:val="008F2B12"/>
    <w:rsid w:val="00913D41"/>
    <w:rsid w:val="009173EB"/>
    <w:rsid w:val="00922922"/>
    <w:rsid w:val="00926E29"/>
    <w:rsid w:val="00933AFE"/>
    <w:rsid w:val="00934094"/>
    <w:rsid w:val="00935B26"/>
    <w:rsid w:val="00944874"/>
    <w:rsid w:val="00945634"/>
    <w:rsid w:val="00945A59"/>
    <w:rsid w:val="009468CB"/>
    <w:rsid w:val="00947900"/>
    <w:rsid w:val="009510E7"/>
    <w:rsid w:val="0095219B"/>
    <w:rsid w:val="0095445C"/>
    <w:rsid w:val="009545F7"/>
    <w:rsid w:val="009547CE"/>
    <w:rsid w:val="0096126C"/>
    <w:rsid w:val="00961C77"/>
    <w:rsid w:val="009637D9"/>
    <w:rsid w:val="00966D48"/>
    <w:rsid w:val="009674FD"/>
    <w:rsid w:val="009700B5"/>
    <w:rsid w:val="00970D84"/>
    <w:rsid w:val="00971AD6"/>
    <w:rsid w:val="00972632"/>
    <w:rsid w:val="0097412C"/>
    <w:rsid w:val="00974752"/>
    <w:rsid w:val="00977B74"/>
    <w:rsid w:val="00980102"/>
    <w:rsid w:val="009860B7"/>
    <w:rsid w:val="009922F1"/>
    <w:rsid w:val="00992504"/>
    <w:rsid w:val="009A0759"/>
    <w:rsid w:val="009A4E90"/>
    <w:rsid w:val="009B06A1"/>
    <w:rsid w:val="009B2031"/>
    <w:rsid w:val="009B6994"/>
    <w:rsid w:val="009C3B6D"/>
    <w:rsid w:val="009C423F"/>
    <w:rsid w:val="009D03F7"/>
    <w:rsid w:val="009D18BE"/>
    <w:rsid w:val="009D40A8"/>
    <w:rsid w:val="009D4441"/>
    <w:rsid w:val="009E1083"/>
    <w:rsid w:val="009E1F5C"/>
    <w:rsid w:val="009E3138"/>
    <w:rsid w:val="009E487C"/>
    <w:rsid w:val="009E4E7C"/>
    <w:rsid w:val="009E5EB1"/>
    <w:rsid w:val="009E7632"/>
    <w:rsid w:val="009F4BC7"/>
    <w:rsid w:val="009F683C"/>
    <w:rsid w:val="00A05A87"/>
    <w:rsid w:val="00A05AC5"/>
    <w:rsid w:val="00A0673A"/>
    <w:rsid w:val="00A12B02"/>
    <w:rsid w:val="00A17E39"/>
    <w:rsid w:val="00A30BAA"/>
    <w:rsid w:val="00A33BEE"/>
    <w:rsid w:val="00A350BF"/>
    <w:rsid w:val="00A36245"/>
    <w:rsid w:val="00A364C2"/>
    <w:rsid w:val="00A42F26"/>
    <w:rsid w:val="00A43336"/>
    <w:rsid w:val="00A44D76"/>
    <w:rsid w:val="00A45FA2"/>
    <w:rsid w:val="00A542DC"/>
    <w:rsid w:val="00A54575"/>
    <w:rsid w:val="00A55E0F"/>
    <w:rsid w:val="00A57FD2"/>
    <w:rsid w:val="00A641F4"/>
    <w:rsid w:val="00A72619"/>
    <w:rsid w:val="00A7333E"/>
    <w:rsid w:val="00A73F51"/>
    <w:rsid w:val="00A74AB3"/>
    <w:rsid w:val="00A75880"/>
    <w:rsid w:val="00A800BF"/>
    <w:rsid w:val="00A81F66"/>
    <w:rsid w:val="00A830C5"/>
    <w:rsid w:val="00A83668"/>
    <w:rsid w:val="00A84788"/>
    <w:rsid w:val="00A865E4"/>
    <w:rsid w:val="00A868DA"/>
    <w:rsid w:val="00A912D0"/>
    <w:rsid w:val="00AA1891"/>
    <w:rsid w:val="00AA1BE4"/>
    <w:rsid w:val="00AA2C33"/>
    <w:rsid w:val="00AA4568"/>
    <w:rsid w:val="00AA63F3"/>
    <w:rsid w:val="00AA7F10"/>
    <w:rsid w:val="00AB1370"/>
    <w:rsid w:val="00AB30A2"/>
    <w:rsid w:val="00AB6C2E"/>
    <w:rsid w:val="00AC113E"/>
    <w:rsid w:val="00AC42E5"/>
    <w:rsid w:val="00AC7573"/>
    <w:rsid w:val="00AD4B7B"/>
    <w:rsid w:val="00AD5515"/>
    <w:rsid w:val="00AE4908"/>
    <w:rsid w:val="00AF3E48"/>
    <w:rsid w:val="00AF4126"/>
    <w:rsid w:val="00AF5AE2"/>
    <w:rsid w:val="00AF6657"/>
    <w:rsid w:val="00B01277"/>
    <w:rsid w:val="00B0218E"/>
    <w:rsid w:val="00B116A0"/>
    <w:rsid w:val="00B1453B"/>
    <w:rsid w:val="00B16730"/>
    <w:rsid w:val="00B232A9"/>
    <w:rsid w:val="00B25741"/>
    <w:rsid w:val="00B25970"/>
    <w:rsid w:val="00B27DAD"/>
    <w:rsid w:val="00B32797"/>
    <w:rsid w:val="00B344BC"/>
    <w:rsid w:val="00B44C58"/>
    <w:rsid w:val="00B47A2D"/>
    <w:rsid w:val="00B5211F"/>
    <w:rsid w:val="00B55590"/>
    <w:rsid w:val="00B61E5E"/>
    <w:rsid w:val="00B80222"/>
    <w:rsid w:val="00B84BF6"/>
    <w:rsid w:val="00B9241F"/>
    <w:rsid w:val="00B96B74"/>
    <w:rsid w:val="00B97345"/>
    <w:rsid w:val="00BB5C18"/>
    <w:rsid w:val="00BC39B0"/>
    <w:rsid w:val="00BC3F33"/>
    <w:rsid w:val="00BC6F54"/>
    <w:rsid w:val="00BD1B6A"/>
    <w:rsid w:val="00BD49A9"/>
    <w:rsid w:val="00BD5984"/>
    <w:rsid w:val="00BD6B98"/>
    <w:rsid w:val="00BE6F5C"/>
    <w:rsid w:val="00BF08A9"/>
    <w:rsid w:val="00C076DA"/>
    <w:rsid w:val="00C1047F"/>
    <w:rsid w:val="00C1089E"/>
    <w:rsid w:val="00C10BFF"/>
    <w:rsid w:val="00C13957"/>
    <w:rsid w:val="00C2161C"/>
    <w:rsid w:val="00C22312"/>
    <w:rsid w:val="00C23242"/>
    <w:rsid w:val="00C24985"/>
    <w:rsid w:val="00C256E0"/>
    <w:rsid w:val="00C25BA8"/>
    <w:rsid w:val="00C317DE"/>
    <w:rsid w:val="00C35BB1"/>
    <w:rsid w:val="00C40117"/>
    <w:rsid w:val="00C40EF2"/>
    <w:rsid w:val="00C42295"/>
    <w:rsid w:val="00C44C20"/>
    <w:rsid w:val="00C471B3"/>
    <w:rsid w:val="00C5045B"/>
    <w:rsid w:val="00C50B66"/>
    <w:rsid w:val="00C50C3B"/>
    <w:rsid w:val="00C51069"/>
    <w:rsid w:val="00C574E0"/>
    <w:rsid w:val="00C62238"/>
    <w:rsid w:val="00C63FAC"/>
    <w:rsid w:val="00C63FF1"/>
    <w:rsid w:val="00C657A9"/>
    <w:rsid w:val="00C66A8C"/>
    <w:rsid w:val="00C70B2E"/>
    <w:rsid w:val="00C72D93"/>
    <w:rsid w:val="00C743CD"/>
    <w:rsid w:val="00C759F7"/>
    <w:rsid w:val="00C83430"/>
    <w:rsid w:val="00C84013"/>
    <w:rsid w:val="00C85A99"/>
    <w:rsid w:val="00C8777C"/>
    <w:rsid w:val="00C904A5"/>
    <w:rsid w:val="00C906B2"/>
    <w:rsid w:val="00C95C49"/>
    <w:rsid w:val="00C96E14"/>
    <w:rsid w:val="00C972DC"/>
    <w:rsid w:val="00CA185A"/>
    <w:rsid w:val="00CB1E7C"/>
    <w:rsid w:val="00CB2819"/>
    <w:rsid w:val="00CB59B0"/>
    <w:rsid w:val="00CB5F25"/>
    <w:rsid w:val="00CC0CAA"/>
    <w:rsid w:val="00CC1CC1"/>
    <w:rsid w:val="00CC6720"/>
    <w:rsid w:val="00CD38AA"/>
    <w:rsid w:val="00CD4CCB"/>
    <w:rsid w:val="00CE4DD3"/>
    <w:rsid w:val="00CE554F"/>
    <w:rsid w:val="00CF3BD0"/>
    <w:rsid w:val="00CF3E01"/>
    <w:rsid w:val="00D10522"/>
    <w:rsid w:val="00D10DBC"/>
    <w:rsid w:val="00D15214"/>
    <w:rsid w:val="00D15D57"/>
    <w:rsid w:val="00D15F52"/>
    <w:rsid w:val="00D1755C"/>
    <w:rsid w:val="00D22011"/>
    <w:rsid w:val="00D22953"/>
    <w:rsid w:val="00D233C5"/>
    <w:rsid w:val="00D2356E"/>
    <w:rsid w:val="00D26725"/>
    <w:rsid w:val="00D3069C"/>
    <w:rsid w:val="00D32707"/>
    <w:rsid w:val="00D34EB4"/>
    <w:rsid w:val="00D37A29"/>
    <w:rsid w:val="00D45522"/>
    <w:rsid w:val="00D4731F"/>
    <w:rsid w:val="00D47F14"/>
    <w:rsid w:val="00D510BC"/>
    <w:rsid w:val="00D6122D"/>
    <w:rsid w:val="00D614D6"/>
    <w:rsid w:val="00D62025"/>
    <w:rsid w:val="00D62DEC"/>
    <w:rsid w:val="00D643AB"/>
    <w:rsid w:val="00D64AB4"/>
    <w:rsid w:val="00D76124"/>
    <w:rsid w:val="00D81AAA"/>
    <w:rsid w:val="00D846E5"/>
    <w:rsid w:val="00D85382"/>
    <w:rsid w:val="00D85731"/>
    <w:rsid w:val="00D90144"/>
    <w:rsid w:val="00D946AA"/>
    <w:rsid w:val="00D96CE9"/>
    <w:rsid w:val="00DA342A"/>
    <w:rsid w:val="00DA6B13"/>
    <w:rsid w:val="00DB0718"/>
    <w:rsid w:val="00DB56F1"/>
    <w:rsid w:val="00DB5ED8"/>
    <w:rsid w:val="00DC2FEF"/>
    <w:rsid w:val="00DC5931"/>
    <w:rsid w:val="00DC5F65"/>
    <w:rsid w:val="00DC7613"/>
    <w:rsid w:val="00DD12A9"/>
    <w:rsid w:val="00DD366F"/>
    <w:rsid w:val="00DE0F10"/>
    <w:rsid w:val="00DE3B5C"/>
    <w:rsid w:val="00DE4C43"/>
    <w:rsid w:val="00DE5C6F"/>
    <w:rsid w:val="00DF070D"/>
    <w:rsid w:val="00DF3C2D"/>
    <w:rsid w:val="00DF3E68"/>
    <w:rsid w:val="00E02F4C"/>
    <w:rsid w:val="00E0430B"/>
    <w:rsid w:val="00E043D8"/>
    <w:rsid w:val="00E04565"/>
    <w:rsid w:val="00E06AF2"/>
    <w:rsid w:val="00E20A2B"/>
    <w:rsid w:val="00E2697C"/>
    <w:rsid w:val="00E27CC3"/>
    <w:rsid w:val="00E305C8"/>
    <w:rsid w:val="00E357C7"/>
    <w:rsid w:val="00E36741"/>
    <w:rsid w:val="00E37392"/>
    <w:rsid w:val="00E406CC"/>
    <w:rsid w:val="00E447EB"/>
    <w:rsid w:val="00E50238"/>
    <w:rsid w:val="00E5566E"/>
    <w:rsid w:val="00E570C2"/>
    <w:rsid w:val="00E57B45"/>
    <w:rsid w:val="00E63339"/>
    <w:rsid w:val="00E63F97"/>
    <w:rsid w:val="00E6718D"/>
    <w:rsid w:val="00E77B62"/>
    <w:rsid w:val="00E806C3"/>
    <w:rsid w:val="00E82DD9"/>
    <w:rsid w:val="00E835A1"/>
    <w:rsid w:val="00E864EA"/>
    <w:rsid w:val="00E87B4C"/>
    <w:rsid w:val="00E9055E"/>
    <w:rsid w:val="00E918D5"/>
    <w:rsid w:val="00E94B8E"/>
    <w:rsid w:val="00E96B9C"/>
    <w:rsid w:val="00EA1946"/>
    <w:rsid w:val="00EA2CBB"/>
    <w:rsid w:val="00EC2448"/>
    <w:rsid w:val="00EC4FDF"/>
    <w:rsid w:val="00EC6F02"/>
    <w:rsid w:val="00EC7738"/>
    <w:rsid w:val="00ED2CD0"/>
    <w:rsid w:val="00ED6397"/>
    <w:rsid w:val="00ED68B7"/>
    <w:rsid w:val="00EE3444"/>
    <w:rsid w:val="00EE48B6"/>
    <w:rsid w:val="00EE4ABB"/>
    <w:rsid w:val="00EE57C7"/>
    <w:rsid w:val="00EF1DDC"/>
    <w:rsid w:val="00EF4751"/>
    <w:rsid w:val="00EF55DA"/>
    <w:rsid w:val="00EF56AE"/>
    <w:rsid w:val="00F0725A"/>
    <w:rsid w:val="00F078C4"/>
    <w:rsid w:val="00F10B03"/>
    <w:rsid w:val="00F111D6"/>
    <w:rsid w:val="00F141E8"/>
    <w:rsid w:val="00F17A2E"/>
    <w:rsid w:val="00F23388"/>
    <w:rsid w:val="00F24F5F"/>
    <w:rsid w:val="00F25909"/>
    <w:rsid w:val="00F31251"/>
    <w:rsid w:val="00F32B03"/>
    <w:rsid w:val="00F33806"/>
    <w:rsid w:val="00F3712B"/>
    <w:rsid w:val="00F40D7F"/>
    <w:rsid w:val="00F41CD8"/>
    <w:rsid w:val="00F41F9E"/>
    <w:rsid w:val="00F44448"/>
    <w:rsid w:val="00F461CC"/>
    <w:rsid w:val="00F46727"/>
    <w:rsid w:val="00F53573"/>
    <w:rsid w:val="00F6088E"/>
    <w:rsid w:val="00F64844"/>
    <w:rsid w:val="00F64FF7"/>
    <w:rsid w:val="00F7059F"/>
    <w:rsid w:val="00F7167D"/>
    <w:rsid w:val="00F8170A"/>
    <w:rsid w:val="00F8251C"/>
    <w:rsid w:val="00F86EC6"/>
    <w:rsid w:val="00F87806"/>
    <w:rsid w:val="00F910D4"/>
    <w:rsid w:val="00F92778"/>
    <w:rsid w:val="00F9499C"/>
    <w:rsid w:val="00FA044A"/>
    <w:rsid w:val="00FA0FF6"/>
    <w:rsid w:val="00FA328F"/>
    <w:rsid w:val="00FB03B7"/>
    <w:rsid w:val="00FB61F6"/>
    <w:rsid w:val="00FB75E9"/>
    <w:rsid w:val="00FB77D6"/>
    <w:rsid w:val="00FC43D6"/>
    <w:rsid w:val="00FC5B89"/>
    <w:rsid w:val="00FC6C7C"/>
    <w:rsid w:val="00FD31EE"/>
    <w:rsid w:val="00FD4C7B"/>
    <w:rsid w:val="00FD62D4"/>
    <w:rsid w:val="00FE3C55"/>
    <w:rsid w:val="00FF172C"/>
    <w:rsid w:val="00FF3F95"/>
    <w:rsid w:val="00FF54FD"/>
    <w:rsid w:val="00FF5B58"/>
    <w:rsid w:val="00FF7815"/>
    <w:rsid w:val="00FF7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152BD5"/>
  <w15:chartTrackingRefBased/>
  <w15:docId w15:val="{92C2C583-C76E-F345-8E69-FF64DCC25B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5590"/>
    <w:rPr>
      <w:rFonts w:eastAsiaTheme="minorHAnsi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559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55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559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559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559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559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559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559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559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55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55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559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559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559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559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559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559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559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559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B555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559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B5559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5590"/>
    <w:pPr>
      <w:spacing w:before="160"/>
      <w:jc w:val="center"/>
    </w:pPr>
    <w:rPr>
      <w:rFonts w:eastAsiaTheme="minorEastAsia"/>
      <w:i/>
      <w:iCs/>
      <w:color w:val="404040" w:themeColor="text1" w:themeTint="BF"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B5559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5590"/>
    <w:pPr>
      <w:ind w:left="720"/>
      <w:contextualSpacing/>
    </w:pPr>
    <w:rPr>
      <w:rFonts w:eastAsiaTheme="minorEastAsia"/>
      <w:lang w:eastAsia="zh-CN"/>
    </w:rPr>
  </w:style>
  <w:style w:type="character" w:styleId="IntenseEmphasis">
    <w:name w:val="Intense Emphasis"/>
    <w:basedOn w:val="DefaultParagraphFont"/>
    <w:uiPriority w:val="21"/>
    <w:qFormat/>
    <w:rsid w:val="00B5559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55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EastAsia"/>
      <w:i/>
      <w:iCs/>
      <w:color w:val="0F4761" w:themeColor="accent1" w:themeShade="BF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559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559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</Words>
  <Characters>360</Characters>
  <Application>Microsoft Office Word</Application>
  <DocSecurity>0</DocSecurity>
  <Lines>3</Lines>
  <Paragraphs>1</Paragraphs>
  <ScaleCrop>false</ScaleCrop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n Tao</dc:creator>
  <cp:keywords/>
  <dc:description/>
  <cp:lastModifiedBy>Brendan Tao</cp:lastModifiedBy>
  <cp:revision>1</cp:revision>
  <dcterms:created xsi:type="dcterms:W3CDTF">2025-09-26T03:53:00Z</dcterms:created>
  <dcterms:modified xsi:type="dcterms:W3CDTF">2025-09-26T03:53:00Z</dcterms:modified>
</cp:coreProperties>
</file>